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BE2635D" w:rsidR="00B92965" w:rsidRDefault="007840CA" w:rsidP="00B92965">
                <w:r>
                  <w:t>10/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9C1A5EF" w:rsidR="00B92965" w:rsidRDefault="007840CA" w:rsidP="00B92965">
                <w:r>
                  <w:t>Francesca Palestra</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D94A125" w:rsidR="00B92965" w:rsidRDefault="00774BFA" w:rsidP="00B92965">
                <w:r w:rsidRPr="00774BFA">
                  <w:rPr>
                    <w:rFonts w:ascii="Verdana-Bold" w:hAnsi="Verdana-Bold" w:cs="Verdana-Bold"/>
                    <w:b/>
                    <w:bCs/>
                    <w:color w:val="2B2B2B"/>
                    <w:sz w:val="22"/>
                    <w:szCs w:val="22"/>
                    <w:lang w:val="en-GB"/>
                  </w:rPr>
                  <w:t>Overcoming blame culture: Key strategies to catalyse 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86CBFB0" w:rsidR="00B92965" w:rsidRDefault="00774BFA" w:rsidP="00B92965">
                <w:r w:rsidRPr="005124A3">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1ACBEA9" w:rsidR="00F52A77" w:rsidRDefault="00774BF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9B242B3" w:rsidR="00F52A77" w:rsidRDefault="00774BF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03CF66E" w:rsidR="00F52A77" w:rsidRDefault="00774BF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555118D" w:rsidR="00F52A77" w:rsidRDefault="00774BF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B09E1A1" w:rsidR="00F52A77" w:rsidRDefault="00774BF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C88E1F" w:rsidR="00F52A77" w:rsidRDefault="00774BF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A536D00" w:rsidR="00F52A77" w:rsidRDefault="00774BF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8F402B9" w:rsidR="00F52A77" w:rsidRDefault="00774BF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93B831" w:rsidR="00F52A77" w:rsidRDefault="00774BF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2124B03" w:rsidR="00F52A77" w:rsidRDefault="00774BF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BECBEF5" w:rsidR="00F52A77" w:rsidRDefault="00774BF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3D1F14" w:rsidR="00F52A77" w:rsidRDefault="00774BF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01E368" w:rsidR="00F52A77" w:rsidRDefault="00774BF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624D202" w:rsidR="00F52A77" w:rsidRDefault="00774BF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A2F520" w14:textId="77777777" w:rsidR="0057049F" w:rsidRDefault="0057049F" w:rsidP="00E23042">
      <w:r>
        <w:separator/>
      </w:r>
    </w:p>
  </w:endnote>
  <w:endnote w:type="continuationSeparator" w:id="0">
    <w:p w14:paraId="52970363" w14:textId="77777777" w:rsidR="0057049F" w:rsidRDefault="0057049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305FA36"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A06986">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A250F1" w14:textId="77777777" w:rsidR="0057049F" w:rsidRDefault="0057049F" w:rsidP="00E23042">
      <w:r>
        <w:separator/>
      </w:r>
    </w:p>
  </w:footnote>
  <w:footnote w:type="continuationSeparator" w:id="0">
    <w:p w14:paraId="2DE3091C" w14:textId="77777777" w:rsidR="0057049F" w:rsidRDefault="0057049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7049F"/>
    <w:rsid w:val="00587022"/>
    <w:rsid w:val="005918F6"/>
    <w:rsid w:val="005A7BB7"/>
    <w:rsid w:val="00621D7D"/>
    <w:rsid w:val="00633E88"/>
    <w:rsid w:val="00690CF1"/>
    <w:rsid w:val="006915AC"/>
    <w:rsid w:val="006E448D"/>
    <w:rsid w:val="0071164C"/>
    <w:rsid w:val="00764868"/>
    <w:rsid w:val="00774BFA"/>
    <w:rsid w:val="007840CA"/>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06986"/>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692319"/>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0FB4E-9868-4EB4-AF06-35FE830D4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8</Words>
  <Characters>2445</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2</cp:revision>
  <dcterms:created xsi:type="dcterms:W3CDTF">2021-10-11T09:35:00Z</dcterms:created>
  <dcterms:modified xsi:type="dcterms:W3CDTF">2021-10-11T09:35:00Z</dcterms:modified>
</cp:coreProperties>
</file>